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6859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S1</w:t>
      </w:r>
      <w:r>
        <w:rPr>
          <w:rFonts w:ascii="Times New Roman" w:hAnsi="Times New Roman" w:cs="Times New Roman"/>
          <w:kern w:val="0"/>
          <w:sz w:val="24"/>
          <w:szCs w:val="24"/>
        </w:rPr>
        <w:t>. Preoperative and postoperative various values for FLACS and CPS under 2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 BSS</w:t>
      </w:r>
    </w:p>
    <w:tbl>
      <w:tblPr>
        <w:tblStyle w:val="4"/>
        <w:tblW w:w="1048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559"/>
        <w:gridCol w:w="1418"/>
        <w:gridCol w:w="1559"/>
        <w:gridCol w:w="1550"/>
      </w:tblGrid>
      <w:tr w14:paraId="03F2D2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95" w:type="dxa"/>
            <w:vMerge w:val="restart"/>
            <w:tcBorders>
              <w:bottom w:val="nil"/>
            </w:tcBorders>
            <w:vAlign w:val="center"/>
          </w:tcPr>
          <w:p w14:paraId="114B6287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bottom w:val="nil"/>
            </w:tcBorders>
            <w:vAlign w:val="center"/>
          </w:tcPr>
          <w:p w14:paraId="140F8B3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LACS with 21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I </w:t>
            </w:r>
          </w:p>
        </w:tc>
        <w:tc>
          <w:tcPr>
            <w:tcW w:w="3109" w:type="dxa"/>
            <w:gridSpan w:val="2"/>
            <w:tcBorders>
              <w:bottom w:val="nil"/>
            </w:tcBorders>
            <w:vAlign w:val="center"/>
          </w:tcPr>
          <w:p w14:paraId="335CA35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PS</w:t>
            </w:r>
          </w:p>
        </w:tc>
      </w:tr>
      <w:tr w14:paraId="01D9F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95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157D158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 w14:paraId="7AAE8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  <w:vAlign w:val="center"/>
          </w:tcPr>
          <w:p w14:paraId="15C66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center"/>
          </w:tcPr>
          <w:p w14:paraId="78477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550" w:type="dxa"/>
            <w:tcBorders>
              <w:top w:val="nil"/>
              <w:bottom w:val="single" w:color="auto" w:sz="4" w:space="0"/>
            </w:tcBorders>
            <w:vAlign w:val="center"/>
          </w:tcPr>
          <w:p w14:paraId="68117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14:paraId="24143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95" w:type="dxa"/>
            <w:tcBorders>
              <w:top w:val="single" w:color="auto" w:sz="4" w:space="0"/>
              <w:bottom w:val="nil"/>
            </w:tcBorders>
            <w:vAlign w:val="center"/>
          </w:tcPr>
          <w:p w14:paraId="22C116E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yes (n)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 w14:paraId="64978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  <w:vAlign w:val="center"/>
          </w:tcPr>
          <w:p w14:paraId="255ACA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 w14:paraId="270C8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50" w:type="dxa"/>
            <w:tcBorders>
              <w:top w:val="single" w:color="auto" w:sz="4" w:space="0"/>
              <w:bottom w:val="nil"/>
            </w:tcBorders>
            <w:vAlign w:val="center"/>
          </w:tcPr>
          <w:p w14:paraId="26F1C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14:paraId="1D58CA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63145D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op T of FL or phaco on corneal surfa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520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6±0.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320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.80±0.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93E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6±1.6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7FC19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4±1.45</w:t>
            </w:r>
          </w:p>
        </w:tc>
      </w:tr>
      <w:tr w14:paraId="1F5493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95" w:type="dxa"/>
            <w:tcBorders>
              <w:top w:val="nil"/>
            </w:tcBorders>
            <w:vAlign w:val="center"/>
          </w:tcPr>
          <w:p w14:paraId="2B83F7F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 in the anterior chamber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0CB6A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6±1.3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6B19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4±1.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5A64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8±1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47478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7±1.31</w:t>
            </w:r>
          </w:p>
        </w:tc>
      </w:tr>
      <w:tr w14:paraId="2CC66E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0AA9450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 in the lens capsule during phac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C9AB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4±1.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B320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0±0.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E1A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1±1.0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26661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2±1.00</w:t>
            </w:r>
          </w:p>
        </w:tc>
      </w:tr>
      <w:tr w14:paraId="68FDA4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95" w:type="dxa"/>
            <w:vAlign w:val="center"/>
          </w:tcPr>
          <w:p w14:paraId="5391A11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E (U/S)</w:t>
            </w:r>
          </w:p>
        </w:tc>
        <w:tc>
          <w:tcPr>
            <w:tcW w:w="1559" w:type="dxa"/>
            <w:vAlign w:val="center"/>
          </w:tcPr>
          <w:p w14:paraId="14DD0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±1.5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vAlign w:val="center"/>
          </w:tcPr>
          <w:p w14:paraId="7EE5D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±2.6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5386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±3.5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550" w:type="dxa"/>
            <w:vAlign w:val="center"/>
          </w:tcPr>
          <w:p w14:paraId="62F19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0±5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</w:p>
        </w:tc>
      </w:tr>
      <w:tr w14:paraId="13A9C1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5ACF26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 ECD lo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DB95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1±1.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F32D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3±4.9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2B5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5±10.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5A26F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2±13.7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</w:p>
        </w:tc>
      </w:tr>
    </w:tbl>
    <w:p w14:paraId="727629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: Comparison of FLACS between NS grade II and III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3A2723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^: Comparison of CPS between NS grade II and III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0A8ECF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amp;: Comparison of NS grade II between FLACS and CP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23B38176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: Comparison of NS grade III between FLACS and CP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37FC63E0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4257CC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E5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00:01:48Z</dcterms:created>
  <dc:creator>pc</dc:creator>
  <cp:lastModifiedBy>王momomomomomo</cp:lastModifiedBy>
  <dcterms:modified xsi:type="dcterms:W3CDTF">2025-10-25T00:02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OGViMWMzNjAyZjJjMWJmNjQxMGEwMGZjOWZmY2ZjMDAiLCJ1c2VySWQiOiI1NTc4MTMxNTUifQ==</vt:lpwstr>
  </property>
  <property fmtid="{D5CDD505-2E9C-101B-9397-08002B2CF9AE}" pid="4" name="ICV">
    <vt:lpwstr>54805B92EB8640DAB56BD2164E2E3239_12</vt:lpwstr>
  </property>
</Properties>
</file>